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63BA3" w14:textId="18EFDCCE" w:rsidR="000C4C9E" w:rsidRDefault="00AA369F">
      <w:pPr>
        <w:rPr>
          <w:rFonts w:ascii="Times New Roman" w:hAnsi="Times New Roman" w:cs="Times New Roman"/>
          <w:sz w:val="22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0"/>
          <w:lang w:val="en-GB"/>
        </w:rPr>
        <w:t xml:space="preserve">Supplementary </w:t>
      </w:r>
      <w:r w:rsidR="000C4C9E" w:rsidRPr="00084A7B">
        <w:rPr>
          <w:rFonts w:ascii="Times New Roman" w:hAnsi="Times New Roman" w:cs="Times New Roman"/>
          <w:b/>
          <w:bCs/>
          <w:sz w:val="22"/>
          <w:szCs w:val="20"/>
          <w:lang w:val="en-GB"/>
        </w:rPr>
        <w:t>Table 1.</w:t>
      </w:r>
      <w:r w:rsidR="000C4C9E" w:rsidRPr="00084A7B">
        <w:rPr>
          <w:rFonts w:ascii="Times New Roman" w:hAnsi="Times New Roman" w:cs="Times New Roman"/>
          <w:sz w:val="22"/>
          <w:szCs w:val="20"/>
          <w:lang w:val="en-GB"/>
        </w:rPr>
        <w:t xml:space="preserve"> </w:t>
      </w:r>
      <w:r w:rsidR="000C4C9E" w:rsidRPr="00084A7B">
        <w:rPr>
          <w:rFonts w:ascii="Times New Roman" w:hAnsi="Times New Roman" w:cs="Times New Roman"/>
          <w:sz w:val="22"/>
          <w:szCs w:val="20"/>
          <w:lang w:val="en-US"/>
        </w:rPr>
        <w:t xml:space="preserve">Demographic and clinical characteristics of </w:t>
      </w:r>
      <w:r w:rsidR="00340CA0" w:rsidRPr="00084A7B">
        <w:rPr>
          <w:rFonts w:ascii="Times New Roman" w:hAnsi="Times New Roman" w:cs="Times New Roman"/>
          <w:sz w:val="22"/>
          <w:szCs w:val="20"/>
          <w:lang w:val="en-US"/>
        </w:rPr>
        <w:t xml:space="preserve">COVID-19 </w:t>
      </w:r>
      <w:r w:rsidR="000C4C9E" w:rsidRPr="00084A7B">
        <w:rPr>
          <w:rFonts w:ascii="Times New Roman" w:hAnsi="Times New Roman" w:cs="Times New Roman"/>
          <w:sz w:val="22"/>
          <w:szCs w:val="20"/>
          <w:lang w:val="en-US"/>
        </w:rPr>
        <w:t>patients</w:t>
      </w:r>
      <w:r w:rsidR="00723DC6">
        <w:rPr>
          <w:rFonts w:ascii="Times New Roman" w:hAnsi="Times New Roman" w:cs="Times New Roman"/>
          <w:sz w:val="22"/>
          <w:szCs w:val="20"/>
          <w:lang w:val="en-US"/>
        </w:rPr>
        <w:t xml:space="preserve"> </w:t>
      </w:r>
      <w:r w:rsidR="00D867AA">
        <w:rPr>
          <w:rFonts w:ascii="Times New Roman" w:hAnsi="Times New Roman" w:cs="Times New Roman"/>
          <w:sz w:val="22"/>
          <w:szCs w:val="20"/>
          <w:lang w:val="en-US"/>
        </w:rPr>
        <w:t>responding or not to tocilizumab</w:t>
      </w:r>
      <w:r w:rsidR="000C4C9E" w:rsidRPr="00084A7B">
        <w:rPr>
          <w:rFonts w:ascii="Times New Roman" w:hAnsi="Times New Roman" w:cs="Times New Roman"/>
          <w:sz w:val="22"/>
          <w:szCs w:val="20"/>
          <w:lang w:val="en-US"/>
        </w:rPr>
        <w:t>.</w:t>
      </w:r>
    </w:p>
    <w:p w14:paraId="1532CB8A" w14:textId="4FC12659" w:rsidR="0090002C" w:rsidRPr="0090002C" w:rsidRDefault="0090002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A369F">
        <w:rPr>
          <w:rFonts w:ascii="Times New Roman" w:hAnsi="Times New Roman" w:cs="Times New Roman"/>
          <w:sz w:val="22"/>
          <w:szCs w:val="22"/>
          <w:lang w:val="en-US"/>
        </w:rPr>
        <w:t>These data are referred to hospital admission, before starting therapy (T0).</w:t>
      </w:r>
    </w:p>
    <w:p w14:paraId="7AD43DB0" w14:textId="77777777" w:rsidR="000C4C9E" w:rsidRPr="00084A7B" w:rsidRDefault="000C4C9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7655" w:type="dxa"/>
        <w:jc w:val="center"/>
        <w:tblLook w:val="04A0" w:firstRow="1" w:lastRow="0" w:firstColumn="1" w:lastColumn="0" w:noHBand="0" w:noVBand="1"/>
      </w:tblPr>
      <w:tblGrid>
        <w:gridCol w:w="3261"/>
        <w:gridCol w:w="2126"/>
        <w:gridCol w:w="2268"/>
      </w:tblGrid>
      <w:tr w:rsidR="000574F5" w:rsidRPr="00084A7B" w14:paraId="6EB3EC2D" w14:textId="49967539" w:rsidTr="002F71FD">
        <w:trPr>
          <w:trHeight w:val="425"/>
          <w:jc w:val="center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FCD415" w14:textId="49958FA1" w:rsidR="000574F5" w:rsidRPr="00084A7B" w:rsidRDefault="000574F5" w:rsidP="003D56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A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2AF143" w14:textId="628959AE" w:rsidR="000574F5" w:rsidRPr="00084A7B" w:rsidRDefault="002F71FD" w:rsidP="003859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DERS</w:t>
            </w:r>
          </w:p>
          <w:p w14:paraId="1E258498" w14:textId="7F3A5ECD" w:rsidR="000574F5" w:rsidRPr="00084A7B" w:rsidRDefault="000574F5" w:rsidP="003859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A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2F71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AA30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084A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0FABC78" w14:textId="1EC14EFC" w:rsidR="000574F5" w:rsidRPr="00084A7B" w:rsidRDefault="002F71FD" w:rsidP="002508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RESPONDERS</w:t>
            </w:r>
          </w:p>
          <w:p w14:paraId="074CD3EA" w14:textId="1E922E67" w:rsidR="000574F5" w:rsidRPr="00084A7B" w:rsidRDefault="000574F5" w:rsidP="002508E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A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B550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084A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574F5" w:rsidRPr="00084A7B" w14:paraId="6F1B6A9B" w14:textId="449E24E7" w:rsidTr="002F71FD">
        <w:trPr>
          <w:trHeight w:val="2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CD4EC9C" w14:textId="0F13B6D2" w:rsidR="000574F5" w:rsidRPr="00084A7B" w:rsidRDefault="000574F5" w:rsidP="00332C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A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 characterist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1F85E7D4" w14:textId="77777777" w:rsidR="000574F5" w:rsidRPr="00084A7B" w:rsidRDefault="000574F5" w:rsidP="003859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B84E0D" w14:textId="77777777" w:rsidR="000574F5" w:rsidRPr="00084A7B" w:rsidRDefault="000574F5" w:rsidP="003859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4F5" w:rsidRPr="00084A7B" w14:paraId="2990704D" w14:textId="04743BC8" w:rsidTr="002F71FD">
        <w:trPr>
          <w:trHeight w:val="2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FCC6C" w14:textId="2083700D" w:rsidR="000574F5" w:rsidRPr="00084A7B" w:rsidRDefault="000574F5" w:rsidP="00F44C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A7B">
              <w:rPr>
                <w:rFonts w:ascii="Times New Roman" w:hAnsi="Times New Roman" w:cs="Times New Roman"/>
                <w:sz w:val="20"/>
                <w:szCs w:val="20"/>
              </w:rPr>
              <w:t xml:space="preserve">    Age (mean years, 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34388" w14:textId="44A33A9E" w:rsidR="000574F5" w:rsidRPr="00084A7B" w:rsidRDefault="002F71FD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310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310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574F5" w:rsidRPr="00084A7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0574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74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– </w:t>
            </w:r>
            <w:r w:rsidR="000574F5" w:rsidRPr="00084A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574F5" w:rsidRPr="00084A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FB8A22" w14:textId="6795088E" w:rsidR="000574F5" w:rsidRPr="00084A7B" w:rsidRDefault="00B5507A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310B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310B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84A7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3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– </w:t>
            </w:r>
            <w:r w:rsidRPr="00084A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84A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574F5" w:rsidRPr="00084A7B" w14:paraId="5037F32E" w14:textId="222578F1" w:rsidTr="002F71FD">
        <w:trPr>
          <w:trHeight w:val="271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35103" w14:textId="075E72F6" w:rsidR="000574F5" w:rsidRPr="00084A7B" w:rsidRDefault="000574F5" w:rsidP="00F44C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A7B">
              <w:rPr>
                <w:rFonts w:ascii="Times New Roman" w:hAnsi="Times New Roman" w:cs="Times New Roman"/>
                <w:sz w:val="20"/>
                <w:szCs w:val="20"/>
              </w:rPr>
              <w:t xml:space="preserve">    Sex (M,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7A254" w14:textId="4D3D2500" w:rsidR="000574F5" w:rsidRPr="00084A7B" w:rsidRDefault="00B97D82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325AAF" w14:textId="43722B97" w:rsidR="000574F5" w:rsidRPr="00084A7B" w:rsidRDefault="00B5507A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</w:tr>
      <w:tr w:rsidR="000574F5" w:rsidRPr="00084A7B" w14:paraId="0630C4E6" w14:textId="403F9043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530FB3D" w14:textId="26767240" w:rsidR="000574F5" w:rsidRPr="00084A7B" w:rsidRDefault="000574F5" w:rsidP="00F44C9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4A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inical characteristic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42465C28" w14:textId="1337BEB1" w:rsidR="000574F5" w:rsidRPr="00084A7B" w:rsidRDefault="000574F5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0ADF81" w14:textId="77777777" w:rsidR="000574F5" w:rsidRPr="00084A7B" w:rsidRDefault="000574F5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4F5" w:rsidRPr="00084A7B" w14:paraId="071C9937" w14:textId="258630A1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7F664" w14:textId="60834983" w:rsidR="000574F5" w:rsidRPr="00084A7B" w:rsidRDefault="000574F5" w:rsidP="00F44C9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A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084A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spiratory 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4173E" w14:textId="65CA9A2A" w:rsidR="000574F5" w:rsidRPr="00084A7B" w:rsidRDefault="0045538E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 w:rsidR="000574F5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0574F5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0574F5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599B3A" w14:textId="68397264" w:rsidR="000574F5" w:rsidRPr="00084A7B" w:rsidRDefault="0067126B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52D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52D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574F5" w:rsidRPr="00084A7B" w14:paraId="3D66CCA7" w14:textId="495C4D9F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C8CB8" w14:textId="13E3BFBF" w:rsidR="000574F5" w:rsidRPr="00084A7B" w:rsidRDefault="000574F5" w:rsidP="00F44C9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A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084A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eart 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F4C81" w14:textId="5F381ADD" w:rsidR="000574F5" w:rsidRPr="00084A7B" w:rsidRDefault="00E52D30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574F5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0 </w:t>
            </w:r>
            <w:r w:rsidR="000849B1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12</w:t>
            </w:r>
            <w:r w:rsidR="000574F5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B9B155" w14:textId="24A31D75" w:rsidR="000574F5" w:rsidRPr="00084A7B" w:rsidRDefault="00E52D30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6</w:t>
            </w:r>
            <w:r w:rsidR="006712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7126B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6712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6712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7126B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6712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48</w:t>
            </w:r>
            <w:r w:rsidR="0067126B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574F5" w:rsidRPr="00084A7B" w14:paraId="039E9E45" w14:textId="0B8FCB3F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53CF6" w14:textId="751A4FB6" w:rsidR="000574F5" w:rsidRPr="00084A7B" w:rsidRDefault="000574F5" w:rsidP="00F44C9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4A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SOFA score, mean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06E27" w14:textId="2B2ECDA4" w:rsidR="000574F5" w:rsidRPr="00084A7B" w:rsidRDefault="000574F5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E52D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 – </w:t>
            </w:r>
            <w:r w:rsid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8B3422" w14:textId="3ABA3347" w:rsidR="000574F5" w:rsidRPr="00084A7B" w:rsidRDefault="00E52D30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 w:rsidR="00B97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67126B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6712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r w:rsidR="0067126B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67126B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574F5" w:rsidRPr="00084A7B" w14:paraId="29B638E7" w14:textId="6CC4BE25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D1E5" w14:textId="47B5C40E" w:rsidR="000574F5" w:rsidRPr="00084A7B" w:rsidRDefault="000574F5" w:rsidP="00F44C9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4A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Coexisting condi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9079F" w14:textId="77777777" w:rsidR="000574F5" w:rsidRPr="00084A7B" w:rsidRDefault="000574F5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F3A400" w14:textId="77777777" w:rsidR="000574F5" w:rsidRPr="00084A7B" w:rsidRDefault="000574F5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74F5" w:rsidRPr="00084A7B" w14:paraId="605F9ECB" w14:textId="189F8B93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A0C97" w14:textId="277D04EA" w:rsidR="000574F5" w:rsidRPr="00084A7B" w:rsidRDefault="000574F5" w:rsidP="00F44C9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4A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 Type 2 diabete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1D546" w14:textId="4A449494" w:rsidR="000574F5" w:rsidRPr="00084A7B" w:rsidRDefault="000849B1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2F13AA" w14:textId="65C0F0A1" w:rsidR="000574F5" w:rsidRPr="00084A7B" w:rsidRDefault="0067126B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0)</w:t>
            </w:r>
          </w:p>
        </w:tc>
      </w:tr>
      <w:tr w:rsidR="000574F5" w:rsidRPr="00084A7B" w14:paraId="7D615CB1" w14:textId="7173A81B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3802" w14:textId="2F7642E0" w:rsidR="000574F5" w:rsidRPr="00084A7B" w:rsidRDefault="000574F5" w:rsidP="00F44C9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4A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 Cardiovascula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Dis.</w:t>
            </w:r>
            <w:r w:rsidRPr="00084A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F7893" w14:textId="3BA1C06F" w:rsidR="000574F5" w:rsidRPr="00084A7B" w:rsidRDefault="000849B1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574F5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0574F5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0574F5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08EC27" w14:textId="02569BB3" w:rsidR="000574F5" w:rsidRPr="00084A7B" w:rsidRDefault="0067126B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)</w:t>
            </w:r>
          </w:p>
        </w:tc>
      </w:tr>
      <w:tr w:rsidR="000574F5" w:rsidRPr="00084A7B" w14:paraId="0F0330BF" w14:textId="471FA5F0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9C3DE" w14:textId="7E6769A4" w:rsidR="000574F5" w:rsidRPr="00084A7B" w:rsidRDefault="000574F5" w:rsidP="00F44C9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4A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 Obesity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BE168" w14:textId="47348561" w:rsidR="000574F5" w:rsidRPr="00084A7B" w:rsidRDefault="000849B1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69BE6B" w14:textId="640DF082" w:rsidR="000574F5" w:rsidRPr="00084A7B" w:rsidRDefault="0067126B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0)</w:t>
            </w:r>
          </w:p>
        </w:tc>
      </w:tr>
      <w:tr w:rsidR="000574F5" w:rsidRPr="00084A7B" w14:paraId="1AE52E19" w14:textId="09CCDFFA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7F8B77E" w14:textId="550D5361" w:rsidR="000574F5" w:rsidRPr="00084A7B" w:rsidRDefault="000574F5" w:rsidP="00F44C9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4A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erial blood gas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38771BC8" w14:textId="22DBB9C5" w:rsidR="000574F5" w:rsidRPr="00084A7B" w:rsidRDefault="000574F5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2C341C" w14:textId="77777777" w:rsidR="000574F5" w:rsidRPr="00084A7B" w:rsidRDefault="000574F5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4F5" w:rsidRPr="00084A7B" w14:paraId="47BEF330" w14:textId="7B6A7955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90F0E" w14:textId="35DA058F" w:rsidR="000574F5" w:rsidRPr="000849B1" w:rsidRDefault="000574F5" w:rsidP="00F44C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pO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mHg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237151" w14:textId="16F440DB" w:rsidR="000574F5" w:rsidRPr="000849B1" w:rsidRDefault="00BF003B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F2145B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A51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0574F5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3A51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2</w:t>
            </w:r>
            <w:r w:rsidR="000574F5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5</w:t>
            </w:r>
            <w:r w:rsidR="000574F5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CB40BF" w14:textId="13817E49" w:rsidR="000574F5" w:rsidRPr="00084A7B" w:rsidRDefault="003A5116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3</w:t>
            </w:r>
            <w:r w:rsidR="00BF6316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B97D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4</w:t>
            </w:r>
            <w:r w:rsidR="00BF6316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="00BF63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BF63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BF6316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574F5" w:rsidRPr="00084A7B" w14:paraId="0A487A34" w14:textId="0D4BEE0E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70EB0" w14:textId="0475612A" w:rsidR="000574F5" w:rsidRPr="000849B1" w:rsidRDefault="000574F5" w:rsidP="00F44C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9B1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%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DB4DE7" w14:textId="3E10668B" w:rsidR="000574F5" w:rsidRPr="000849B1" w:rsidRDefault="00F2145B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</w:t>
            </w:r>
            <w:r w:rsidR="00C13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0574F5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BF003B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0574F5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0 </w:t>
            </w:r>
            <w:r w:rsidR="00BF003B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0574F5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F003B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C13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BF003B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13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0574F5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DF9F1E" w14:textId="02D8D16F" w:rsidR="000574F5" w:rsidRPr="00084A7B" w:rsidRDefault="00BF6316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C13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C13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13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F003B" w:rsidRPr="00084A7B" w14:paraId="21957017" w14:textId="77777777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1DA19" w14:textId="0FDA2532" w:rsidR="00BF003B" w:rsidRPr="000849B1" w:rsidRDefault="00BF003B" w:rsidP="00F44C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49B1">
              <w:rPr>
                <w:rFonts w:ascii="Times New Roman" w:hAnsi="Times New Roman" w:cs="Times New Roman"/>
                <w:sz w:val="20"/>
                <w:szCs w:val="20"/>
              </w:rPr>
              <w:t xml:space="preserve">    pCO</w:t>
            </w:r>
            <w:r w:rsidRPr="00B03D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849B1">
              <w:rPr>
                <w:rFonts w:ascii="Times New Roman" w:hAnsi="Times New Roman" w:cs="Times New Roman"/>
                <w:sz w:val="20"/>
                <w:szCs w:val="20"/>
              </w:rPr>
              <w:t>, mmHg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38A1DC" w14:textId="27A93E43" w:rsidR="00BF003B" w:rsidRPr="000849B1" w:rsidRDefault="00F2145B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C13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13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BF003B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1.6 – 4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A65846" w14:textId="73CC4B66" w:rsidR="00BF003B" w:rsidRPr="00084A7B" w:rsidRDefault="00BF6316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C13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</w:t>
            </w:r>
            <w:r w:rsidR="00C13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574F5" w:rsidRPr="00084A7B" w14:paraId="4A81CCE7" w14:textId="3160D408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ED57C" w14:textId="69A9FABD" w:rsidR="000574F5" w:rsidRPr="000849B1" w:rsidRDefault="000574F5" w:rsidP="00F44C9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pO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FiO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0A8A0" w14:textId="472C3E35" w:rsidR="000574F5" w:rsidRPr="000849B1" w:rsidRDefault="00F2145B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C13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13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0574F5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051D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0</w:t>
            </w:r>
            <w:r w:rsidR="000574F5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="00BF003B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6</w:t>
            </w:r>
            <w:r w:rsidR="000574F5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998687" w14:textId="31F196AB" w:rsidR="000574F5" w:rsidRPr="00084A7B" w:rsidRDefault="00051D93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.1</w:t>
            </w:r>
            <w:r w:rsidR="00BF6316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BF63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 w:rsidR="00BF6316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29</w:t>
            </w:r>
            <w:r w:rsidR="00BF63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BF6316" w:rsidRPr="00084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)</w:t>
            </w:r>
          </w:p>
        </w:tc>
      </w:tr>
      <w:tr w:rsidR="000574F5" w:rsidRPr="00084A7B" w14:paraId="5203E162" w14:textId="078B8C63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DA4DB48" w14:textId="60596BD0" w:rsidR="000574F5" w:rsidRPr="00084A7B" w:rsidRDefault="000574F5" w:rsidP="00F44C9A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084A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lood paramet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587D17B8" w14:textId="77777777" w:rsidR="000574F5" w:rsidRPr="00084A7B" w:rsidRDefault="000574F5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DB7758" w14:textId="77777777" w:rsidR="000574F5" w:rsidRPr="00084A7B" w:rsidRDefault="000574F5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74F5" w:rsidRPr="00084A7B" w14:paraId="415D2884" w14:textId="6F36AAAE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D426" w14:textId="46095BA4" w:rsidR="000574F5" w:rsidRPr="00084A7B" w:rsidRDefault="000574F5" w:rsidP="00F44C9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4A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ALT, U/L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1775E" w14:textId="73AFE7F8" w:rsidR="000574F5" w:rsidRPr="00084A7B" w:rsidRDefault="00F07C1D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051D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51D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0574F5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051D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 w:rsidR="00B639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0574F5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="000574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F69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639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0574F5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E06DD9" w14:textId="3E38023B" w:rsidR="000574F5" w:rsidRPr="00084A7B" w:rsidRDefault="00051D93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8</w:t>
            </w:r>
            <w:r w:rsidR="00D66297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D662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="00B639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D66297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="00D662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  <w:r w:rsidR="00B639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D66297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574F5" w:rsidRPr="00084A7B" w14:paraId="6BF5ED50" w14:textId="46F307AC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563DA" w14:textId="700D82B5" w:rsidR="000574F5" w:rsidRPr="00084A7B" w:rsidRDefault="000574F5" w:rsidP="00F44C9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4A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Total bilirubin, mg/dL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46F13" w14:textId="0A1EC8CF" w:rsidR="000574F5" w:rsidRPr="00084A7B" w:rsidRDefault="000574F5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F07C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F07C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="005279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2816FA" w14:textId="191713D6" w:rsidR="000574F5" w:rsidRPr="00084A7B" w:rsidRDefault="00B6390F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279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5279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574F5" w:rsidRPr="00084A7B" w14:paraId="6F419A67" w14:textId="0FDF69AE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A636" w14:textId="515C5BAE" w:rsidR="000574F5" w:rsidRPr="00084A7B" w:rsidRDefault="000574F5" w:rsidP="00F44C9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4A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K, U/L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C2E86" w14:textId="351F8108" w:rsidR="000574F5" w:rsidRPr="00084A7B" w:rsidRDefault="005F6A8D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E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.7 (24.0 – 44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4BC0DF" w14:textId="75DC6854" w:rsidR="000574F5" w:rsidRPr="00084A7B" w:rsidRDefault="006541EF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0</w:t>
            </w:r>
            <w:r w:rsidR="00B639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F69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B6390F" w:rsidRPr="00B639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B639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0</w:t>
            </w:r>
            <w:r w:rsidR="00B6390F" w:rsidRPr="00B639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639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.0</w:t>
            </w:r>
            <w:r w:rsidR="00B6390F" w:rsidRPr="00B639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574F5" w:rsidRPr="00084A7B" w14:paraId="7EB7F7F7" w14:textId="7630E062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0EEB1" w14:textId="5F35FAD9" w:rsidR="000574F5" w:rsidRPr="00084A7B" w:rsidRDefault="000574F5" w:rsidP="00F44C9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4A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, mg/dL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1F95C" w14:textId="4FCD53A1" w:rsidR="000574F5" w:rsidRPr="00084A7B" w:rsidRDefault="006541EF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2917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574F5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2917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0574F5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56907B" w14:textId="2A3A61E0" w:rsidR="000574F5" w:rsidRPr="00084A7B" w:rsidRDefault="00B6390F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6541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6541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574F5" w:rsidRPr="00084A7B" w14:paraId="336D8308" w14:textId="127E1D61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A4A4B" w14:textId="34E55277" w:rsidR="000574F5" w:rsidRPr="00084A7B" w:rsidRDefault="000574F5" w:rsidP="00F44C9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4A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dimer, ng/mL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0DD0F" w14:textId="1AD832CC" w:rsidR="000574F5" w:rsidRPr="00084A7B" w:rsidRDefault="00577F26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574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</w:t>
            </w:r>
            <w:r w:rsidR="000574F5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0</w:t>
            </w:r>
            <w:r w:rsidR="00B639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0574F5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0574F5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574F5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899478" w14:textId="2CF9E53A" w:rsidR="000574F5" w:rsidRPr="00084A7B" w:rsidRDefault="00B6390F" w:rsidP="00F44C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 w:rsidR="00912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1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0.0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)</w:t>
            </w:r>
          </w:p>
        </w:tc>
      </w:tr>
      <w:tr w:rsidR="00AE1362" w:rsidRPr="00084A7B" w14:paraId="7CAD617F" w14:textId="4276EE3F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CDFA7" w14:textId="5C996DD4" w:rsidR="00AE1362" w:rsidRPr="00084A7B" w:rsidRDefault="00AE1362" w:rsidP="00AE136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4A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H, U/L (rang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CF770" w14:textId="7232A622" w:rsidR="00AE1362" w:rsidRPr="00084A7B" w:rsidRDefault="009121EE" w:rsidP="00AE13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7.</w:t>
            </w:r>
            <w:r w:rsidR="002912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AE1362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AE13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  <w:r w:rsidR="00AE1362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1,</w:t>
            </w:r>
            <w:r w:rsidR="00AE13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7</w:t>
            </w:r>
            <w:r w:rsidR="00AE1362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86538B" w14:textId="094C3F44" w:rsidR="00AE1362" w:rsidRPr="00084A7B" w:rsidRDefault="009121EE" w:rsidP="00AE13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7.</w:t>
            </w:r>
            <w:r w:rsidR="002912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E1362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AE13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AE13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AE1362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 w:rsidR="00AE13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6.0</w:t>
            </w:r>
            <w:r w:rsidR="00AE1362"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AE1362" w:rsidRPr="00084A7B" w14:paraId="2026C2CA" w14:textId="51B04198" w:rsidTr="002F71FD">
        <w:trPr>
          <w:trHeight w:val="32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E7961" w14:textId="05174C9D" w:rsidR="00AE1362" w:rsidRPr="00084A7B" w:rsidRDefault="00AE1362" w:rsidP="00AE1362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4A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CRP, mg/dL (rang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836E2E" w14:textId="1169B8CC" w:rsidR="00AE1362" w:rsidRPr="00084A7B" w:rsidRDefault="00AE1362" w:rsidP="00AE13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</w:t>
            </w:r>
            <w:r w:rsidR="00912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0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DE00E" w14:textId="45770EEC" w:rsidR="00AE1362" w:rsidRPr="00084A7B" w:rsidRDefault="00AE1362" w:rsidP="00AE13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912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12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</w:t>
            </w:r>
            <w:r w:rsidRPr="00084A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44B4C31A" w14:textId="77777777" w:rsidR="008B077B" w:rsidRPr="00084A7B" w:rsidRDefault="000000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5ADA7D1" w14:textId="169E0348" w:rsidR="00883DDC" w:rsidRPr="00084A7B" w:rsidRDefault="00883DDC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9435E6F" w14:textId="3742C6A2" w:rsidR="00613E4E" w:rsidRPr="00084A7B" w:rsidRDefault="00137C71" w:rsidP="0075317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84A7B">
        <w:rPr>
          <w:rFonts w:ascii="Times New Roman" w:hAnsi="Times New Roman" w:cs="Times New Roman"/>
          <w:sz w:val="20"/>
          <w:szCs w:val="20"/>
          <w:lang w:val="en-US"/>
        </w:rPr>
        <w:t>pCO</w:t>
      </w:r>
      <w:r w:rsidR="00695647" w:rsidRPr="00084A7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084A7B">
        <w:rPr>
          <w:rFonts w:ascii="Times New Roman" w:hAnsi="Times New Roman" w:cs="Times New Roman"/>
          <w:sz w:val="20"/>
          <w:szCs w:val="20"/>
          <w:lang w:val="en-US"/>
        </w:rPr>
        <w:t>, partial pressure of carbon dioxide; pO</w:t>
      </w:r>
      <w:r w:rsidR="00695647" w:rsidRPr="00084A7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084A7B">
        <w:rPr>
          <w:rFonts w:ascii="Times New Roman" w:hAnsi="Times New Roman" w:cs="Times New Roman"/>
          <w:sz w:val="20"/>
          <w:szCs w:val="20"/>
          <w:lang w:val="en-US"/>
        </w:rPr>
        <w:t>, partial pressure of oxygen; sO</w:t>
      </w:r>
      <w:r w:rsidR="00695647" w:rsidRPr="00084A7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084A7B">
        <w:rPr>
          <w:rFonts w:ascii="Times New Roman" w:hAnsi="Times New Roman" w:cs="Times New Roman"/>
          <w:sz w:val="20"/>
          <w:szCs w:val="20"/>
          <w:lang w:val="en-US"/>
        </w:rPr>
        <w:t>, oxygen saturation; pO</w:t>
      </w:r>
      <w:r w:rsidR="00695647" w:rsidRPr="00084A7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084A7B">
        <w:rPr>
          <w:rFonts w:ascii="Times New Roman" w:hAnsi="Times New Roman" w:cs="Times New Roman"/>
          <w:sz w:val="20"/>
          <w:szCs w:val="20"/>
          <w:lang w:val="en-US"/>
        </w:rPr>
        <w:t>/FiO</w:t>
      </w:r>
      <w:r w:rsidR="00695647" w:rsidRPr="00084A7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084A7B">
        <w:rPr>
          <w:rFonts w:ascii="Times New Roman" w:hAnsi="Times New Roman" w:cs="Times New Roman"/>
          <w:sz w:val="20"/>
          <w:szCs w:val="20"/>
          <w:lang w:val="en-US"/>
        </w:rPr>
        <w:t xml:space="preserve">, fraction of inspired oxygen; ALT, alanine aminotransferase; CK, creatine kinase; </w:t>
      </w:r>
      <w:r w:rsidR="00613E4E" w:rsidRPr="00084A7B">
        <w:rPr>
          <w:rFonts w:ascii="Times New Roman" w:hAnsi="Times New Roman" w:cs="Times New Roman"/>
          <w:sz w:val="20"/>
          <w:szCs w:val="20"/>
          <w:lang w:val="en-US"/>
        </w:rPr>
        <w:t>LDH, lactate dehydrogenase; CRP, C-reactive protein</w:t>
      </w:r>
      <w:r w:rsidR="00EF481B">
        <w:rPr>
          <w:rFonts w:ascii="Times New Roman" w:hAnsi="Times New Roman" w:cs="Times New Roman"/>
          <w:sz w:val="20"/>
          <w:szCs w:val="20"/>
          <w:lang w:val="en-US"/>
        </w:rPr>
        <w:t>; NIV, non-invasive ventilation</w:t>
      </w:r>
      <w:r w:rsidR="00DE4D0B">
        <w:rPr>
          <w:rFonts w:ascii="Times New Roman" w:hAnsi="Times New Roman" w:cs="Times New Roman"/>
          <w:sz w:val="20"/>
          <w:szCs w:val="20"/>
          <w:lang w:val="en-US"/>
        </w:rPr>
        <w:t>; IMV, invasive mechanical ventilation; Dis, disease.</w:t>
      </w:r>
    </w:p>
    <w:p w14:paraId="56FE3F54" w14:textId="38CCF0EC" w:rsidR="003D5603" w:rsidRPr="00084A7B" w:rsidRDefault="003D5603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3D5603" w:rsidRPr="00084A7B" w:rsidSect="00230DC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DDC"/>
    <w:rsid w:val="0000764A"/>
    <w:rsid w:val="0002211B"/>
    <w:rsid w:val="00025EA1"/>
    <w:rsid w:val="000267FE"/>
    <w:rsid w:val="00043340"/>
    <w:rsid w:val="00051D93"/>
    <w:rsid w:val="00057130"/>
    <w:rsid w:val="000574F5"/>
    <w:rsid w:val="00060422"/>
    <w:rsid w:val="0006116B"/>
    <w:rsid w:val="0006167A"/>
    <w:rsid w:val="00072B3A"/>
    <w:rsid w:val="00084042"/>
    <w:rsid w:val="000849B1"/>
    <w:rsid w:val="00084A7B"/>
    <w:rsid w:val="000869F2"/>
    <w:rsid w:val="00093C56"/>
    <w:rsid w:val="000B54D1"/>
    <w:rsid w:val="000C4C9E"/>
    <w:rsid w:val="000C7E3C"/>
    <w:rsid w:val="000F5DBF"/>
    <w:rsid w:val="000F7807"/>
    <w:rsid w:val="001038DA"/>
    <w:rsid w:val="00114A0C"/>
    <w:rsid w:val="00116C53"/>
    <w:rsid w:val="00134E36"/>
    <w:rsid w:val="00137C71"/>
    <w:rsid w:val="001400CB"/>
    <w:rsid w:val="00147D8A"/>
    <w:rsid w:val="00161ED2"/>
    <w:rsid w:val="00193020"/>
    <w:rsid w:val="00193B28"/>
    <w:rsid w:val="001E10FE"/>
    <w:rsid w:val="001F0283"/>
    <w:rsid w:val="001F26E8"/>
    <w:rsid w:val="001F3C7F"/>
    <w:rsid w:val="001F3D80"/>
    <w:rsid w:val="00223FE7"/>
    <w:rsid w:val="00230DC0"/>
    <w:rsid w:val="002328D8"/>
    <w:rsid w:val="00246514"/>
    <w:rsid w:val="002477B3"/>
    <w:rsid w:val="002508EF"/>
    <w:rsid w:val="00273EDE"/>
    <w:rsid w:val="00287595"/>
    <w:rsid w:val="00291258"/>
    <w:rsid w:val="00291787"/>
    <w:rsid w:val="00296704"/>
    <w:rsid w:val="002B08C9"/>
    <w:rsid w:val="002B1F92"/>
    <w:rsid w:val="002B2157"/>
    <w:rsid w:val="002C4971"/>
    <w:rsid w:val="002C7EB4"/>
    <w:rsid w:val="002D0EBB"/>
    <w:rsid w:val="002E5061"/>
    <w:rsid w:val="002F71FD"/>
    <w:rsid w:val="003026B7"/>
    <w:rsid w:val="003162A7"/>
    <w:rsid w:val="003310BD"/>
    <w:rsid w:val="00332C86"/>
    <w:rsid w:val="00333411"/>
    <w:rsid w:val="00337A21"/>
    <w:rsid w:val="00340CA0"/>
    <w:rsid w:val="00343115"/>
    <w:rsid w:val="003436CA"/>
    <w:rsid w:val="00345A6A"/>
    <w:rsid w:val="003549D3"/>
    <w:rsid w:val="00356830"/>
    <w:rsid w:val="00362868"/>
    <w:rsid w:val="0038300A"/>
    <w:rsid w:val="00383949"/>
    <w:rsid w:val="00385925"/>
    <w:rsid w:val="00385D88"/>
    <w:rsid w:val="00386467"/>
    <w:rsid w:val="003A37B3"/>
    <w:rsid w:val="003A4967"/>
    <w:rsid w:val="003A5116"/>
    <w:rsid w:val="003A7CAB"/>
    <w:rsid w:val="003D214C"/>
    <w:rsid w:val="003D5603"/>
    <w:rsid w:val="003D6E25"/>
    <w:rsid w:val="003D71BD"/>
    <w:rsid w:val="003F5DAC"/>
    <w:rsid w:val="00402578"/>
    <w:rsid w:val="00407F04"/>
    <w:rsid w:val="00410D56"/>
    <w:rsid w:val="004113BF"/>
    <w:rsid w:val="00413625"/>
    <w:rsid w:val="00425F68"/>
    <w:rsid w:val="004276F9"/>
    <w:rsid w:val="00441997"/>
    <w:rsid w:val="00451C49"/>
    <w:rsid w:val="0045538E"/>
    <w:rsid w:val="00476CE8"/>
    <w:rsid w:val="004831BE"/>
    <w:rsid w:val="00486663"/>
    <w:rsid w:val="00490454"/>
    <w:rsid w:val="00490B9F"/>
    <w:rsid w:val="00495F6B"/>
    <w:rsid w:val="00496CDF"/>
    <w:rsid w:val="004A74B4"/>
    <w:rsid w:val="004C0049"/>
    <w:rsid w:val="004F0493"/>
    <w:rsid w:val="004F2DD2"/>
    <w:rsid w:val="00520E70"/>
    <w:rsid w:val="00521A84"/>
    <w:rsid w:val="005279DF"/>
    <w:rsid w:val="005465B7"/>
    <w:rsid w:val="0055072D"/>
    <w:rsid w:val="00573D02"/>
    <w:rsid w:val="00577F26"/>
    <w:rsid w:val="0058729F"/>
    <w:rsid w:val="005B1CFF"/>
    <w:rsid w:val="005C7F6D"/>
    <w:rsid w:val="005E5FD6"/>
    <w:rsid w:val="005F03A2"/>
    <w:rsid w:val="005F6A8D"/>
    <w:rsid w:val="006049C0"/>
    <w:rsid w:val="00613E4E"/>
    <w:rsid w:val="0063001A"/>
    <w:rsid w:val="006316A7"/>
    <w:rsid w:val="00636AC5"/>
    <w:rsid w:val="00643148"/>
    <w:rsid w:val="006541EF"/>
    <w:rsid w:val="0067126B"/>
    <w:rsid w:val="00676289"/>
    <w:rsid w:val="00676F77"/>
    <w:rsid w:val="006806FD"/>
    <w:rsid w:val="00685AB6"/>
    <w:rsid w:val="00686178"/>
    <w:rsid w:val="00686E38"/>
    <w:rsid w:val="0068724A"/>
    <w:rsid w:val="00695647"/>
    <w:rsid w:val="006A255D"/>
    <w:rsid w:val="006A47E7"/>
    <w:rsid w:val="006C2522"/>
    <w:rsid w:val="006D2337"/>
    <w:rsid w:val="006D50B6"/>
    <w:rsid w:val="006E5976"/>
    <w:rsid w:val="00703CCD"/>
    <w:rsid w:val="0070554D"/>
    <w:rsid w:val="00706836"/>
    <w:rsid w:val="00714154"/>
    <w:rsid w:val="00723DC6"/>
    <w:rsid w:val="00732F2D"/>
    <w:rsid w:val="007341B2"/>
    <w:rsid w:val="0074424A"/>
    <w:rsid w:val="0075317C"/>
    <w:rsid w:val="00766626"/>
    <w:rsid w:val="00782C42"/>
    <w:rsid w:val="00784A0B"/>
    <w:rsid w:val="007B1A86"/>
    <w:rsid w:val="007C323E"/>
    <w:rsid w:val="007C41F8"/>
    <w:rsid w:val="007D692D"/>
    <w:rsid w:val="00812767"/>
    <w:rsid w:val="00813E5D"/>
    <w:rsid w:val="00834B87"/>
    <w:rsid w:val="00834D4E"/>
    <w:rsid w:val="00837CD3"/>
    <w:rsid w:val="00837F44"/>
    <w:rsid w:val="00840FD9"/>
    <w:rsid w:val="00844F2F"/>
    <w:rsid w:val="00845DC8"/>
    <w:rsid w:val="008627EF"/>
    <w:rsid w:val="00866958"/>
    <w:rsid w:val="00866AAA"/>
    <w:rsid w:val="00867993"/>
    <w:rsid w:val="008725D7"/>
    <w:rsid w:val="00873726"/>
    <w:rsid w:val="00873C16"/>
    <w:rsid w:val="00876345"/>
    <w:rsid w:val="00883DDC"/>
    <w:rsid w:val="00891341"/>
    <w:rsid w:val="0089407E"/>
    <w:rsid w:val="008A705E"/>
    <w:rsid w:val="008C7D2B"/>
    <w:rsid w:val="008E7569"/>
    <w:rsid w:val="008F291C"/>
    <w:rsid w:val="008F3A1E"/>
    <w:rsid w:val="0090002C"/>
    <w:rsid w:val="00901E90"/>
    <w:rsid w:val="009121EE"/>
    <w:rsid w:val="00917207"/>
    <w:rsid w:val="009174F9"/>
    <w:rsid w:val="0092450F"/>
    <w:rsid w:val="0092761C"/>
    <w:rsid w:val="0094382F"/>
    <w:rsid w:val="009579D8"/>
    <w:rsid w:val="0098601D"/>
    <w:rsid w:val="009927E7"/>
    <w:rsid w:val="00992D9E"/>
    <w:rsid w:val="00995D60"/>
    <w:rsid w:val="009A1192"/>
    <w:rsid w:val="009A4EBA"/>
    <w:rsid w:val="009C1D12"/>
    <w:rsid w:val="009E23D5"/>
    <w:rsid w:val="009F69FA"/>
    <w:rsid w:val="00A1152D"/>
    <w:rsid w:val="00A124C8"/>
    <w:rsid w:val="00A257E8"/>
    <w:rsid w:val="00A4555D"/>
    <w:rsid w:val="00A605BF"/>
    <w:rsid w:val="00AA2181"/>
    <w:rsid w:val="00AA302E"/>
    <w:rsid w:val="00AA369F"/>
    <w:rsid w:val="00AC3833"/>
    <w:rsid w:val="00AD0F71"/>
    <w:rsid w:val="00AE1362"/>
    <w:rsid w:val="00AE22E8"/>
    <w:rsid w:val="00AE22F4"/>
    <w:rsid w:val="00AE4537"/>
    <w:rsid w:val="00AF0205"/>
    <w:rsid w:val="00AF3D6D"/>
    <w:rsid w:val="00B03DA6"/>
    <w:rsid w:val="00B04A9A"/>
    <w:rsid w:val="00B3741B"/>
    <w:rsid w:val="00B44682"/>
    <w:rsid w:val="00B46DC4"/>
    <w:rsid w:val="00B5507A"/>
    <w:rsid w:val="00B61006"/>
    <w:rsid w:val="00B6390F"/>
    <w:rsid w:val="00B64399"/>
    <w:rsid w:val="00B935DE"/>
    <w:rsid w:val="00B95184"/>
    <w:rsid w:val="00B958A6"/>
    <w:rsid w:val="00B97D82"/>
    <w:rsid w:val="00BB5CB8"/>
    <w:rsid w:val="00BB743E"/>
    <w:rsid w:val="00BC149E"/>
    <w:rsid w:val="00BC2237"/>
    <w:rsid w:val="00BD3654"/>
    <w:rsid w:val="00BE24A8"/>
    <w:rsid w:val="00BE3426"/>
    <w:rsid w:val="00BE3F8A"/>
    <w:rsid w:val="00BE542E"/>
    <w:rsid w:val="00BF003B"/>
    <w:rsid w:val="00BF2537"/>
    <w:rsid w:val="00BF6316"/>
    <w:rsid w:val="00C03EC5"/>
    <w:rsid w:val="00C111BB"/>
    <w:rsid w:val="00C1313A"/>
    <w:rsid w:val="00C134E0"/>
    <w:rsid w:val="00C20C20"/>
    <w:rsid w:val="00C478C7"/>
    <w:rsid w:val="00C628E2"/>
    <w:rsid w:val="00C63E12"/>
    <w:rsid w:val="00C71E30"/>
    <w:rsid w:val="00C72256"/>
    <w:rsid w:val="00C725A7"/>
    <w:rsid w:val="00C736D7"/>
    <w:rsid w:val="00C77CFE"/>
    <w:rsid w:val="00C81E38"/>
    <w:rsid w:val="00C95082"/>
    <w:rsid w:val="00CE4CCB"/>
    <w:rsid w:val="00CE662E"/>
    <w:rsid w:val="00CF6E15"/>
    <w:rsid w:val="00D45CDC"/>
    <w:rsid w:val="00D536E4"/>
    <w:rsid w:val="00D54DCA"/>
    <w:rsid w:val="00D560DC"/>
    <w:rsid w:val="00D66297"/>
    <w:rsid w:val="00D867AA"/>
    <w:rsid w:val="00DA0625"/>
    <w:rsid w:val="00DA0FE0"/>
    <w:rsid w:val="00DE030E"/>
    <w:rsid w:val="00DE45F2"/>
    <w:rsid w:val="00DE4D0B"/>
    <w:rsid w:val="00DF0ACB"/>
    <w:rsid w:val="00E07818"/>
    <w:rsid w:val="00E14801"/>
    <w:rsid w:val="00E466DA"/>
    <w:rsid w:val="00E52D30"/>
    <w:rsid w:val="00E56FBF"/>
    <w:rsid w:val="00E669A1"/>
    <w:rsid w:val="00E72E3D"/>
    <w:rsid w:val="00E91612"/>
    <w:rsid w:val="00ED553E"/>
    <w:rsid w:val="00ED77D3"/>
    <w:rsid w:val="00EE04DC"/>
    <w:rsid w:val="00EE419F"/>
    <w:rsid w:val="00EF481B"/>
    <w:rsid w:val="00F051BF"/>
    <w:rsid w:val="00F07C1D"/>
    <w:rsid w:val="00F2145B"/>
    <w:rsid w:val="00F33F9F"/>
    <w:rsid w:val="00F44B85"/>
    <w:rsid w:val="00F44C9A"/>
    <w:rsid w:val="00F66215"/>
    <w:rsid w:val="00F84B29"/>
    <w:rsid w:val="00F97642"/>
    <w:rsid w:val="00FC0C47"/>
    <w:rsid w:val="00FC32A3"/>
    <w:rsid w:val="00FC3F24"/>
    <w:rsid w:val="00FD0563"/>
    <w:rsid w:val="00FF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E68279"/>
  <w15:docId w15:val="{571ABC0B-F5B0-C24A-859B-44A4F9694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D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58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23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76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76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2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87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32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5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23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8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90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82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50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90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26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33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18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78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1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13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64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16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8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00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E BIASI</dc:creator>
  <cp:keywords/>
  <dc:description/>
  <cp:lastModifiedBy>Gillian Attard</cp:lastModifiedBy>
  <cp:revision>4</cp:revision>
  <cp:lastPrinted>2020-06-05T07:36:00Z</cp:lastPrinted>
  <dcterms:created xsi:type="dcterms:W3CDTF">2023-04-06T10:07:00Z</dcterms:created>
  <dcterms:modified xsi:type="dcterms:W3CDTF">2023-04-26T07:27:00Z</dcterms:modified>
</cp:coreProperties>
</file>